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610"/>
        <w:tblW w:w="7792" w:type="dxa"/>
        <w:tblLook w:val="04A0" w:firstRow="1" w:lastRow="0" w:firstColumn="1" w:lastColumn="0" w:noHBand="0" w:noVBand="1"/>
      </w:tblPr>
      <w:tblGrid>
        <w:gridCol w:w="3828"/>
        <w:gridCol w:w="1659"/>
        <w:gridCol w:w="1659"/>
        <w:gridCol w:w="646"/>
      </w:tblGrid>
      <w:tr w:rsidR="003F27CF" w:rsidRPr="00235A58" w14:paraId="6AD9D18C" w14:textId="77777777" w:rsidTr="007C282C">
        <w:trPr>
          <w:trHeight w:val="567"/>
        </w:trPr>
        <w:tc>
          <w:tcPr>
            <w:tcW w:w="3828" w:type="dxa"/>
            <w:vMerge w:val="restart"/>
          </w:tcPr>
          <w:p w14:paraId="366D2928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8" w:type="dxa"/>
            <w:gridSpan w:val="2"/>
          </w:tcPr>
          <w:p w14:paraId="14D0AE3D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646" w:type="dxa"/>
          </w:tcPr>
          <w:p w14:paraId="24B9114F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3F27CF" w:rsidRPr="00235A58" w14:paraId="5F2D61D7" w14:textId="77777777" w:rsidTr="007C282C">
        <w:trPr>
          <w:trHeight w:val="567"/>
        </w:trPr>
        <w:tc>
          <w:tcPr>
            <w:tcW w:w="3828" w:type="dxa"/>
            <w:vMerge/>
          </w:tcPr>
          <w:p w14:paraId="4148DD7F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9" w:type="dxa"/>
          </w:tcPr>
          <w:p w14:paraId="236631DF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  <w:p w14:paraId="2293FE9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24</w:t>
            </w:r>
          </w:p>
        </w:tc>
        <w:tc>
          <w:tcPr>
            <w:tcW w:w="1659" w:type="dxa"/>
          </w:tcPr>
          <w:p w14:paraId="229AEB1B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  <w:p w14:paraId="2C3A3524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34</w:t>
            </w:r>
          </w:p>
        </w:tc>
        <w:tc>
          <w:tcPr>
            <w:tcW w:w="646" w:type="dxa"/>
          </w:tcPr>
          <w:p w14:paraId="501560BF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F27CF" w:rsidRPr="00235A58" w14:paraId="0551BE64" w14:textId="77777777" w:rsidTr="007C282C">
        <w:trPr>
          <w:trHeight w:val="3679"/>
        </w:trPr>
        <w:tc>
          <w:tcPr>
            <w:tcW w:w="3828" w:type="dxa"/>
          </w:tcPr>
          <w:p w14:paraId="6B0F68DE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  <w:p w14:paraId="4936FED7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 gender (%)</w:t>
            </w:r>
          </w:p>
          <w:p w14:paraId="5DDB510D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roup of disease underlying IgA (%)</w:t>
            </w:r>
          </w:p>
          <w:p w14:paraId="41C13C7C" w14:textId="77777777" w:rsidR="003F27CF" w:rsidRPr="00235A58" w:rsidRDefault="003F27CF" w:rsidP="007C282C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oimmune</w:t>
            </w:r>
          </w:p>
          <w:p w14:paraId="2D3A35F1" w14:textId="77777777" w:rsidR="003F27CF" w:rsidRPr="00235A58" w:rsidRDefault="003F27CF" w:rsidP="007C282C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r disease</w:t>
            </w:r>
          </w:p>
          <w:p w14:paraId="2D3430AC" w14:textId="77777777" w:rsidR="003F27CF" w:rsidRPr="00235A58" w:rsidRDefault="003F27CF" w:rsidP="007C282C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ral infection</w:t>
            </w:r>
          </w:p>
          <w:p w14:paraId="463C1352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rlson</w:t>
            </w:r>
            <w:proofErr w:type="spellEnd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morbidity index</w:t>
            </w:r>
          </w:p>
          <w:p w14:paraId="09BE0CA8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ity (%)</w:t>
            </w:r>
          </w:p>
          <w:p w14:paraId="5AF830AB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es mellitus (%)</w:t>
            </w:r>
          </w:p>
          <w:p w14:paraId="7E6FED54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tension (%)</w:t>
            </w:r>
          </w:p>
          <w:p w14:paraId="26F0AE39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um creatinine (mg/dL)</w:t>
            </w:r>
          </w:p>
          <w:p w14:paraId="7A587A2C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FR (mL/min)</w:t>
            </w:r>
          </w:p>
          <w:p w14:paraId="2F53F667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inary protein/creatinine</w:t>
            </w:r>
          </w:p>
          <w:p w14:paraId="4320902E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ematuria</w:t>
            </w:r>
            <w:proofErr w:type="spellEnd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mm</w:t>
            </w: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5348087B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um albumin (g/dL)</w:t>
            </w:r>
          </w:p>
        </w:tc>
        <w:tc>
          <w:tcPr>
            <w:tcW w:w="1659" w:type="dxa"/>
          </w:tcPr>
          <w:p w14:paraId="0D7A336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5 (49, 60)</w:t>
            </w:r>
          </w:p>
          <w:p w14:paraId="2411917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51054BEE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33EC5EC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2A3BCE1F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14:paraId="535F3781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14:paraId="06E12B34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2, 5)</w:t>
            </w:r>
          </w:p>
          <w:p w14:paraId="07432D7B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14:paraId="37347504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7279F02B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  <w:p w14:paraId="4AFF9A08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(1.1, 3.6)</w:t>
            </w:r>
          </w:p>
          <w:p w14:paraId="4AC4FAD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7 (17.5, 63.4)</w:t>
            </w:r>
          </w:p>
          <w:p w14:paraId="01D83DC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 (0.7, 1.7)</w:t>
            </w:r>
          </w:p>
          <w:p w14:paraId="5FC71186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2 (60, 250)</w:t>
            </w:r>
          </w:p>
          <w:p w14:paraId="72F822C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 (3.7, 4.4)</w:t>
            </w:r>
          </w:p>
        </w:tc>
        <w:tc>
          <w:tcPr>
            <w:tcW w:w="1659" w:type="dxa"/>
          </w:tcPr>
          <w:p w14:paraId="345B7973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5 (46, 59)</w:t>
            </w:r>
          </w:p>
          <w:p w14:paraId="344EF124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  <w:p w14:paraId="5385CD0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F17E61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62E35BBE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4743823B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  <w:p w14:paraId="03E7F518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 (2, 5)</w:t>
            </w:r>
          </w:p>
          <w:p w14:paraId="74B23D28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74E12482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7C428E87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  <w:p w14:paraId="2062C243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 (1.3, 2.4)</w:t>
            </w:r>
          </w:p>
          <w:p w14:paraId="07C34981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6 (25.5, 55.0)</w:t>
            </w:r>
          </w:p>
          <w:p w14:paraId="69E78013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 (0.4, 1.5)</w:t>
            </w:r>
          </w:p>
          <w:p w14:paraId="71294B2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 (89, 325)</w:t>
            </w:r>
          </w:p>
          <w:p w14:paraId="58358A8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 (3.6, 4.3)</w:t>
            </w:r>
          </w:p>
        </w:tc>
        <w:tc>
          <w:tcPr>
            <w:tcW w:w="646" w:type="dxa"/>
          </w:tcPr>
          <w:p w14:paraId="1910826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o-RO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  <w:p w14:paraId="2967CB6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  <w:p w14:paraId="0DF3701C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14:paraId="4F20AA67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3360F28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BF02DED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81EA003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19ED4E7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  <w:p w14:paraId="3FE6CCC5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</w:p>
          <w:p w14:paraId="144A703E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  <w:p w14:paraId="06C0C9B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14:paraId="2D0797D3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  <w:p w14:paraId="1758366C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14:paraId="2E2C8CA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7E1BA33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3F27CF" w:rsidRPr="00235A58" w14:paraId="38B3C637" w14:textId="77777777" w:rsidTr="007C282C">
        <w:trPr>
          <w:trHeight w:val="1690"/>
        </w:trPr>
        <w:tc>
          <w:tcPr>
            <w:tcW w:w="3828" w:type="dxa"/>
          </w:tcPr>
          <w:p w14:paraId="2C01BF65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nal biopsy findings (%)</w:t>
            </w:r>
          </w:p>
          <w:p w14:paraId="5A1860F4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</w:t>
            </w:r>
          </w:p>
          <w:p w14:paraId="744C539E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1</w:t>
            </w:r>
          </w:p>
          <w:p w14:paraId="2F30D294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1</w:t>
            </w:r>
          </w:p>
          <w:p w14:paraId="7F0B4D1B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/2</w:t>
            </w:r>
          </w:p>
          <w:p w14:paraId="6F9A00BD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/2</w:t>
            </w:r>
          </w:p>
          <w:p w14:paraId="021B3D4A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STC score</w:t>
            </w:r>
          </w:p>
        </w:tc>
        <w:tc>
          <w:tcPr>
            <w:tcW w:w="1659" w:type="dxa"/>
          </w:tcPr>
          <w:p w14:paraId="6A0ADF47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E2484C1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</w:t>
            </w:r>
          </w:p>
          <w:p w14:paraId="1A05C86B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6AE65E5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  <w:p w14:paraId="22BE865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14:paraId="0234F4A7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449A68DC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 (2, 4)</w:t>
            </w:r>
          </w:p>
        </w:tc>
        <w:tc>
          <w:tcPr>
            <w:tcW w:w="1659" w:type="dxa"/>
          </w:tcPr>
          <w:p w14:paraId="72B5909F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A7A064B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</w:t>
            </w:r>
          </w:p>
          <w:p w14:paraId="76503FB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7FA837F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  <w:p w14:paraId="7378412B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6768F63F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14:paraId="40BBB0D1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1, 2)</w:t>
            </w:r>
          </w:p>
        </w:tc>
        <w:tc>
          <w:tcPr>
            <w:tcW w:w="646" w:type="dxa"/>
          </w:tcPr>
          <w:p w14:paraId="7B7B2B46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F38051B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  <w:p w14:paraId="6328AD34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14:paraId="2A89A046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14:paraId="7CD664FC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14:paraId="47ED034B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14:paraId="6AA435E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3F27CF" w:rsidRPr="00235A58" w14:paraId="6737F697" w14:textId="77777777" w:rsidTr="007C282C">
        <w:trPr>
          <w:trHeight w:val="291"/>
        </w:trPr>
        <w:tc>
          <w:tcPr>
            <w:tcW w:w="3828" w:type="dxa"/>
          </w:tcPr>
          <w:p w14:paraId="63C7FEC6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reatment (%)</w:t>
            </w:r>
          </w:p>
          <w:p w14:paraId="0A85E71F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SI </w:t>
            </w:r>
          </w:p>
        </w:tc>
        <w:tc>
          <w:tcPr>
            <w:tcW w:w="1659" w:type="dxa"/>
          </w:tcPr>
          <w:p w14:paraId="4E00470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BB1F5A3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659" w:type="dxa"/>
          </w:tcPr>
          <w:p w14:paraId="75297874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2FEFF4A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646" w:type="dxa"/>
          </w:tcPr>
          <w:p w14:paraId="1B948B2F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CAC40A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3F27CF" w:rsidRPr="00235A58" w14:paraId="41DE5ED8" w14:textId="77777777" w:rsidTr="007C282C">
        <w:trPr>
          <w:trHeight w:val="1493"/>
        </w:trPr>
        <w:tc>
          <w:tcPr>
            <w:tcW w:w="3828" w:type="dxa"/>
          </w:tcPr>
          <w:p w14:paraId="68FBEF19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utcome (%)</w:t>
            </w:r>
          </w:p>
          <w:p w14:paraId="24106FAB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uble </w:t>
            </w:r>
            <w:proofErr w:type="spellStart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r</w:t>
            </w:r>
            <w:proofErr w:type="spellEnd"/>
          </w:p>
          <w:p w14:paraId="2598C7F1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RD (dialysis/renal transplantation)</w:t>
            </w:r>
          </w:p>
          <w:p w14:paraId="713B33B4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idney </w:t>
            </w:r>
            <w:proofErr w:type="gramStart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d-point</w:t>
            </w:r>
            <w:proofErr w:type="gramEnd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double </w:t>
            </w:r>
            <w:proofErr w:type="spellStart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r</w:t>
            </w:r>
            <w:proofErr w:type="spellEnd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ESRD)</w:t>
            </w:r>
          </w:p>
          <w:p w14:paraId="073B615A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  <w:p w14:paraId="0C126EF9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osite </w:t>
            </w:r>
            <w:proofErr w:type="gramStart"/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d-point</w:t>
            </w:r>
            <w:proofErr w:type="gramEnd"/>
          </w:p>
        </w:tc>
        <w:tc>
          <w:tcPr>
            <w:tcW w:w="1659" w:type="dxa"/>
          </w:tcPr>
          <w:p w14:paraId="3A37FF8E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153ADCD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523F4253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5FE0547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  <w:p w14:paraId="3C159C7F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2421754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659" w:type="dxa"/>
          </w:tcPr>
          <w:p w14:paraId="329BEC2C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2C0183F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3E6EEE92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40C32E08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1AC9BE54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489752B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646" w:type="dxa"/>
          </w:tcPr>
          <w:p w14:paraId="704C104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19C55E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14:paraId="44B582F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  <w:p w14:paraId="026CF839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  <w:p w14:paraId="297B5DAD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7CC58DD0" w14:textId="77777777" w:rsidR="003F27CF" w:rsidRPr="00235A58" w:rsidRDefault="003F27CF" w:rsidP="007C28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3F27CF" w:rsidRPr="00235A58" w14:paraId="3857B167" w14:textId="77777777" w:rsidTr="007C282C">
        <w:trPr>
          <w:trHeight w:val="222"/>
        </w:trPr>
        <w:tc>
          <w:tcPr>
            <w:tcW w:w="7792" w:type="dxa"/>
            <w:gridSpan w:val="4"/>
          </w:tcPr>
          <w:p w14:paraId="0AE96F18" w14:textId="77777777" w:rsidR="003F27CF" w:rsidRPr="00235A58" w:rsidRDefault="003F27CF" w:rsidP="007C28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35A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SI renin angiotensin system inhibitor; eGFR, estimated glomerular filtration rate; M1, mesangial hypercellularity; E1, endocapillary hypercellularity; S1, segmental glomerulosclerosis; T1/2, tubular atrophy and interstitial fibrosis &gt;25%; C1/2, crescents in at least one glomerulus; ESRD, end-stage renal disease.</w:t>
            </w:r>
          </w:p>
        </w:tc>
      </w:tr>
    </w:tbl>
    <w:p w14:paraId="176A55D3" w14:textId="208EDC44" w:rsidR="007C282C" w:rsidRDefault="007C282C" w:rsidP="007C282C">
      <w:pPr>
        <w:keepNext/>
        <w:keepLines/>
        <w:spacing w:before="240" w:after="0" w:line="360" w:lineRule="auto"/>
        <w:outlineLvl w:val="0"/>
        <w:rPr>
          <w:b/>
          <w:noProof/>
          <w:sz w:val="24"/>
          <w:lang w:val="en-US" w:eastAsia="ro-RO"/>
        </w:rPr>
      </w:pPr>
      <w:r>
        <w:rPr>
          <w:rFonts w:ascii="Times New Roman" w:eastAsiaTheme="majorEastAsia" w:hAnsi="Times New Roman" w:cstheme="majorBidi"/>
          <w:b/>
          <w:bCs/>
          <w:sz w:val="28"/>
          <w:szCs w:val="32"/>
          <w:lang w:val="en-US"/>
        </w:rPr>
        <w:t>Supporting Information</w:t>
      </w:r>
    </w:p>
    <w:p w14:paraId="173D936A" w14:textId="0C6846A1" w:rsidR="003F27CF" w:rsidRPr="00142B41" w:rsidRDefault="003F27CF" w:rsidP="003F27CF">
      <w:pPr>
        <w:jc w:val="center"/>
        <w:rPr>
          <w:b/>
          <w:noProof/>
          <w:sz w:val="24"/>
          <w:lang w:val="en-US" w:eastAsia="ro-RO"/>
        </w:rPr>
      </w:pPr>
      <w:r w:rsidRPr="00142B41">
        <w:rPr>
          <w:b/>
          <w:noProof/>
          <w:sz w:val="24"/>
          <w:lang w:val="en-US" w:eastAsia="ro-RO"/>
        </w:rPr>
        <w:t>S</w:t>
      </w:r>
      <w:r>
        <w:rPr>
          <w:b/>
          <w:noProof/>
          <w:sz w:val="24"/>
          <w:lang w:val="en-US" w:eastAsia="ro-RO"/>
        </w:rPr>
        <w:t xml:space="preserve">2 </w:t>
      </w:r>
      <w:r w:rsidRPr="00142B41">
        <w:rPr>
          <w:b/>
          <w:noProof/>
          <w:sz w:val="24"/>
          <w:lang w:val="en-US" w:eastAsia="ro-RO"/>
        </w:rPr>
        <w:t>Table. Comparison between patients with secondary IgA according to immunosuppression therapy</w:t>
      </w:r>
      <w:bookmarkStart w:id="0" w:name="_GoBack"/>
      <w:bookmarkEnd w:id="0"/>
    </w:p>
    <w:p w14:paraId="304CF890" w14:textId="77777777" w:rsidR="003F27CF" w:rsidRPr="00235A58" w:rsidRDefault="003F27CF" w:rsidP="003F27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E888DA" w14:textId="77777777" w:rsidR="003F27CF" w:rsidRPr="00235A58" w:rsidRDefault="003F27CF" w:rsidP="003F27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A8C9C9" w14:textId="77777777" w:rsidR="003A44A1" w:rsidRDefault="007C282C"/>
    <w:sectPr w:rsidR="003A44A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EE6C7E"/>
    <w:multiLevelType w:val="hybridMultilevel"/>
    <w:tmpl w:val="D5CED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E6A"/>
    <w:rsid w:val="003F27CF"/>
    <w:rsid w:val="004D506A"/>
    <w:rsid w:val="00512E6A"/>
    <w:rsid w:val="007C282C"/>
    <w:rsid w:val="0094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7467C"/>
  <w15:chartTrackingRefBased/>
  <w15:docId w15:val="{39B86D3A-6A6A-4DBE-974B-869F3AE7F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5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Obrisca</dc:creator>
  <cp:keywords/>
  <dc:description/>
  <cp:lastModifiedBy>Bogdan Obrisca</cp:lastModifiedBy>
  <cp:revision>3</cp:revision>
  <dcterms:created xsi:type="dcterms:W3CDTF">2019-07-31T17:14:00Z</dcterms:created>
  <dcterms:modified xsi:type="dcterms:W3CDTF">2019-07-31T18:07:00Z</dcterms:modified>
</cp:coreProperties>
</file>